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2316" w:rsidRPr="00D85EA6" w:rsidRDefault="004C2316" w:rsidP="004C2316">
      <w:pPr>
        <w:rPr>
          <w:rFonts w:ascii="Times New Roman" w:hAnsi="Times New Roman" w:cs="Times New Roman"/>
          <w:lang w:val="en-US"/>
        </w:rPr>
      </w:pPr>
      <w:r w:rsidRPr="00EE738E">
        <w:rPr>
          <w:noProof/>
          <w:lang w:eastAsia="sv-SE"/>
        </w:rPr>
        <w:drawing>
          <wp:anchor distT="0" distB="0" distL="114300" distR="114300" simplePos="0" relativeHeight="251659264" behindDoc="1" locked="0" layoutInCell="1" allowOverlap="1" wp14:anchorId="1221B7F1" wp14:editId="329A60C8">
            <wp:simplePos x="0" y="0"/>
            <wp:positionH relativeFrom="column">
              <wp:posOffset>-2020</wp:posOffset>
            </wp:positionH>
            <wp:positionV relativeFrom="paragraph">
              <wp:posOffset>520</wp:posOffset>
            </wp:positionV>
            <wp:extent cx="5760720" cy="8751657"/>
            <wp:effectExtent l="0" t="0" r="0" b="0"/>
            <wp:wrapTight wrapText="bothSides">
              <wp:wrapPolygon edited="0">
                <wp:start x="13000" y="94"/>
                <wp:lineTo x="3643" y="188"/>
                <wp:lineTo x="1429" y="329"/>
                <wp:lineTo x="1429" y="7711"/>
                <wp:lineTo x="500" y="8416"/>
                <wp:lineTo x="429" y="8557"/>
                <wp:lineTo x="357" y="9263"/>
                <wp:lineTo x="643" y="9921"/>
                <wp:lineTo x="286" y="12037"/>
                <wp:lineTo x="571" y="12225"/>
                <wp:lineTo x="1429" y="12225"/>
                <wp:lineTo x="1429" y="18243"/>
                <wp:lineTo x="1571" y="20359"/>
                <wp:lineTo x="3357" y="20500"/>
                <wp:lineTo x="10786" y="20500"/>
                <wp:lineTo x="10714" y="21064"/>
                <wp:lineTo x="10929" y="21158"/>
                <wp:lineTo x="12214" y="21252"/>
                <wp:lineTo x="13000" y="21252"/>
                <wp:lineTo x="13500" y="21064"/>
                <wp:lineTo x="13214" y="20829"/>
                <wp:lineTo x="10786" y="20500"/>
                <wp:lineTo x="14500" y="20500"/>
                <wp:lineTo x="21429" y="20030"/>
                <wp:lineTo x="21500" y="19606"/>
                <wp:lineTo x="21500" y="517"/>
                <wp:lineTo x="21143" y="517"/>
                <wp:lineTo x="14929" y="94"/>
                <wp:lineTo x="13000" y="94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7516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C2316" w:rsidRPr="00D85EA6" w:rsidRDefault="004C2316" w:rsidP="004C2316">
      <w:pPr>
        <w:rPr>
          <w:rFonts w:ascii="Times New Roman" w:hAnsi="Times New Roman" w:cs="Times New Roman"/>
          <w:lang w:val="en-US"/>
        </w:rPr>
      </w:pPr>
    </w:p>
    <w:p w:rsidR="004C2316" w:rsidRPr="00D85EA6" w:rsidRDefault="004C2316" w:rsidP="004C2316">
      <w:pPr>
        <w:rPr>
          <w:rFonts w:ascii="Times New Roman" w:hAnsi="Times New Roman" w:cs="Times New Roman"/>
          <w:lang w:val="en-US"/>
        </w:rPr>
      </w:pPr>
    </w:p>
    <w:p w:rsidR="004C2316" w:rsidRDefault="004C2316" w:rsidP="004C231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C2316" w:rsidRDefault="004C2316" w:rsidP="004C231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C2316" w:rsidRDefault="004C2316" w:rsidP="004C231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C2316" w:rsidRDefault="004C2316" w:rsidP="004C231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C2316" w:rsidRDefault="004C2316" w:rsidP="004C231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C2316" w:rsidRDefault="004C2316" w:rsidP="004C231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C2316" w:rsidRDefault="004C2316" w:rsidP="004C231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C2316" w:rsidRDefault="004C2316" w:rsidP="004C231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C2316" w:rsidRDefault="004C2316" w:rsidP="004C231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C2316" w:rsidRDefault="004C2316" w:rsidP="004C231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C2316" w:rsidRDefault="004C2316" w:rsidP="004C231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C2316" w:rsidRDefault="004C2316" w:rsidP="004C231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C2316" w:rsidRDefault="004C2316" w:rsidP="004C231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C2316" w:rsidRDefault="004C2316" w:rsidP="004C231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C2316" w:rsidRDefault="004C2316" w:rsidP="004C231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C2316" w:rsidRDefault="004C2316" w:rsidP="004C231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C2316" w:rsidRDefault="004C2316" w:rsidP="004C231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C2316" w:rsidRDefault="004C2316" w:rsidP="004C231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C2316" w:rsidRDefault="004C2316" w:rsidP="004C231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C2316" w:rsidRDefault="004C2316" w:rsidP="004C231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C2316" w:rsidRDefault="004C2316" w:rsidP="004C231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C2316" w:rsidRPr="00D85EA6" w:rsidRDefault="004C2316" w:rsidP="004C2316">
      <w:pPr>
        <w:rPr>
          <w:rFonts w:ascii="Times New Roman" w:hAnsi="Times New Roman" w:cs="Times New Roman"/>
          <w:lang w:val="en-US"/>
        </w:rPr>
      </w:pPr>
    </w:p>
    <w:p w:rsidR="004C2316" w:rsidRPr="00D85EA6" w:rsidRDefault="004C2316" w:rsidP="004C2316">
      <w:pPr>
        <w:rPr>
          <w:rFonts w:ascii="Times New Roman" w:hAnsi="Times New Roman" w:cs="Times New Roman"/>
          <w:lang w:val="en-US"/>
        </w:rPr>
      </w:pPr>
      <w:r w:rsidRPr="00EE738E">
        <w:rPr>
          <w:noProof/>
          <w:lang w:eastAsia="sv-SE"/>
        </w:rPr>
        <w:drawing>
          <wp:anchor distT="0" distB="0" distL="114300" distR="114300" simplePos="0" relativeHeight="251660288" behindDoc="1" locked="0" layoutInCell="1" allowOverlap="1" wp14:anchorId="677FB664" wp14:editId="2984FD16">
            <wp:simplePos x="0" y="0"/>
            <wp:positionH relativeFrom="column">
              <wp:posOffset>-2020</wp:posOffset>
            </wp:positionH>
            <wp:positionV relativeFrom="paragraph">
              <wp:posOffset>5657</wp:posOffset>
            </wp:positionV>
            <wp:extent cx="5760720" cy="6234700"/>
            <wp:effectExtent l="0" t="0" r="0" b="0"/>
            <wp:wrapTight wrapText="bothSides">
              <wp:wrapPolygon edited="0">
                <wp:start x="3000" y="198"/>
                <wp:lineTo x="1429" y="924"/>
                <wp:lineTo x="1286" y="1056"/>
                <wp:lineTo x="1286" y="6666"/>
                <wp:lineTo x="500" y="7722"/>
                <wp:lineTo x="429" y="7854"/>
                <wp:lineTo x="357" y="8778"/>
                <wp:lineTo x="643" y="9900"/>
                <wp:lineTo x="357" y="10626"/>
                <wp:lineTo x="286" y="12738"/>
                <wp:lineTo x="571" y="13002"/>
                <wp:lineTo x="1286" y="13002"/>
                <wp:lineTo x="1286" y="17754"/>
                <wp:lineTo x="1500" y="18282"/>
                <wp:lineTo x="1643" y="18612"/>
                <wp:lineTo x="2500" y="19338"/>
                <wp:lineTo x="2857" y="19338"/>
                <wp:lineTo x="2857" y="19800"/>
                <wp:lineTo x="7286" y="20394"/>
                <wp:lineTo x="10429" y="20394"/>
                <wp:lineTo x="10357" y="20790"/>
                <wp:lineTo x="10929" y="20988"/>
                <wp:lineTo x="12000" y="21120"/>
                <wp:lineTo x="12857" y="21120"/>
                <wp:lineTo x="13286" y="20658"/>
                <wp:lineTo x="13143" y="20394"/>
                <wp:lineTo x="13429" y="20394"/>
                <wp:lineTo x="15714" y="19734"/>
                <wp:lineTo x="15643" y="19338"/>
                <wp:lineTo x="19857" y="19338"/>
                <wp:lineTo x="21500" y="19074"/>
                <wp:lineTo x="21500" y="9834"/>
                <wp:lineTo x="21214" y="8778"/>
                <wp:lineTo x="21357" y="858"/>
                <wp:lineTo x="19643" y="660"/>
                <wp:lineTo x="13286" y="198"/>
                <wp:lineTo x="3000" y="198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23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4C2316" w:rsidRPr="00D85EA6" w:rsidRDefault="004C2316" w:rsidP="004C2316">
      <w:pPr>
        <w:rPr>
          <w:rFonts w:ascii="Times New Roman" w:hAnsi="Times New Roman" w:cs="Times New Roman"/>
          <w:lang w:val="en-US"/>
        </w:rPr>
      </w:pPr>
    </w:p>
    <w:p w:rsidR="004C2316" w:rsidRPr="00D85EA6" w:rsidRDefault="004C2316" w:rsidP="004C2316">
      <w:pPr>
        <w:rPr>
          <w:rFonts w:ascii="Times New Roman" w:hAnsi="Times New Roman" w:cs="Times New Roman"/>
          <w:lang w:val="en-US"/>
        </w:rPr>
      </w:pPr>
    </w:p>
    <w:p w:rsidR="004C2316" w:rsidRPr="00D85EA6" w:rsidRDefault="004C2316" w:rsidP="004C2316">
      <w:pPr>
        <w:rPr>
          <w:rFonts w:ascii="Times New Roman" w:hAnsi="Times New Roman" w:cs="Times New Roman"/>
          <w:lang w:val="en-US"/>
        </w:rPr>
      </w:pPr>
    </w:p>
    <w:p w:rsidR="004C2316" w:rsidRPr="00D85EA6" w:rsidRDefault="004C2316" w:rsidP="004C2316">
      <w:pPr>
        <w:rPr>
          <w:rFonts w:ascii="Times New Roman" w:hAnsi="Times New Roman" w:cs="Times New Roman"/>
          <w:lang w:val="en-US"/>
        </w:rPr>
      </w:pPr>
    </w:p>
    <w:p w:rsidR="004C2316" w:rsidRPr="00D85EA6" w:rsidRDefault="004C2316" w:rsidP="004C2316">
      <w:pPr>
        <w:tabs>
          <w:tab w:val="left" w:pos="6393"/>
        </w:tabs>
        <w:rPr>
          <w:rFonts w:ascii="Times New Roman" w:hAnsi="Times New Roman" w:cs="Times New Roman"/>
          <w:lang w:val="en-US"/>
        </w:rPr>
      </w:pPr>
      <w:r w:rsidRPr="00D85EA6">
        <w:rPr>
          <w:rFonts w:ascii="Times New Roman" w:hAnsi="Times New Roman" w:cs="Times New Roman"/>
          <w:lang w:val="en-US"/>
        </w:rPr>
        <w:tab/>
      </w:r>
    </w:p>
    <w:p w:rsidR="00C07883" w:rsidRDefault="00C07883" w:rsidP="004C231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C2316" w:rsidRPr="00D85EA6" w:rsidRDefault="004C2316" w:rsidP="004C231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0D5CD4">
        <w:rPr>
          <w:rFonts w:ascii="Times New Roman" w:hAnsi="Times New Roman" w:cs="Times New Roman"/>
          <w:b/>
          <w:sz w:val="24"/>
          <w:szCs w:val="24"/>
          <w:lang w:val="en-US"/>
        </w:rPr>
        <w:t>S1 Fig.</w:t>
      </w:r>
      <w:r w:rsidRPr="00D85EA6">
        <w:rPr>
          <w:rFonts w:ascii="Times New Roman" w:hAnsi="Times New Roman" w:cs="Times New Roman"/>
          <w:sz w:val="24"/>
          <w:szCs w:val="24"/>
          <w:lang w:val="en-US"/>
        </w:rPr>
        <w:t xml:space="preserve"> Generalized additive mixed model (GAMM) plots showing partial effects of net type on CPUE of different fish species/functional groups. Values below zero indicate negative effects of the variable on CPUE. The dotted lines represent the 95% confidence interval. Tick marks on the x-axis indicate the distribution of the observations.</w:t>
      </w:r>
    </w:p>
    <w:p w:rsidR="005F5AD3" w:rsidRPr="004C2316" w:rsidRDefault="00C07883">
      <w:pPr>
        <w:rPr>
          <w:lang w:val="en-US"/>
        </w:rPr>
      </w:pPr>
    </w:p>
    <w:sectPr w:rsidR="005F5AD3" w:rsidRPr="004C23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2316"/>
    <w:rsid w:val="00252A86"/>
    <w:rsid w:val="004001FC"/>
    <w:rsid w:val="004C2316"/>
    <w:rsid w:val="00C07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05E3AB"/>
  <w15:chartTrackingRefBased/>
  <w15:docId w15:val="{2B957CD0-8417-4759-8551-FF60F2264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</Words>
  <Characters>317</Characters>
  <Application>Microsoft Office Word</Application>
  <DocSecurity>0</DocSecurity>
  <Lines>2</Lines>
  <Paragraphs>1</Paragraphs>
  <ScaleCrop>false</ScaleCrop>
  <Company>SLU</Company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t Naddafi</dc:creator>
  <cp:keywords/>
  <dc:description/>
  <cp:lastModifiedBy>Rahmat Naddafi</cp:lastModifiedBy>
  <cp:revision>2</cp:revision>
  <dcterms:created xsi:type="dcterms:W3CDTF">2025-02-06T20:33:00Z</dcterms:created>
  <dcterms:modified xsi:type="dcterms:W3CDTF">2025-02-06T20:40:00Z</dcterms:modified>
</cp:coreProperties>
</file>